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D9253" w14:textId="77777777" w:rsidR="00DB09A1" w:rsidRDefault="00DB09A1" w:rsidP="00DB09A1">
      <w:pPr>
        <w:spacing w:line="480" w:lineRule="auto"/>
        <w:rPr>
          <w:rFonts w:ascii="Arial" w:hAnsi="Arial" w:cs="Arial"/>
          <w:bCs/>
          <w:sz w:val="22"/>
          <w:szCs w:val="22"/>
          <w:u w:color="262626"/>
        </w:rPr>
      </w:pPr>
      <w:r>
        <w:rPr>
          <w:rFonts w:ascii="Arial" w:hAnsi="Arial" w:cs="Arial"/>
          <w:bCs/>
          <w:sz w:val="22"/>
          <w:szCs w:val="22"/>
          <w:u w:color="262626"/>
        </w:rPr>
        <w:t>ADDITIONAL FILES</w:t>
      </w:r>
    </w:p>
    <w:p w14:paraId="1BC34B01" w14:textId="59BB58D6" w:rsidR="00DB09A1" w:rsidRPr="00724889" w:rsidRDefault="00DB09A1" w:rsidP="00DB09A1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u w:color="262626"/>
        </w:rPr>
        <w:t xml:space="preserve">SUPPLEMENTARY TABLE 1. Overall model statistics </w:t>
      </w:r>
      <w:r>
        <w:rPr>
          <w:rFonts w:ascii="Arial" w:hAnsi="Arial" w:cs="Arial"/>
          <w:bCs/>
          <w:sz w:val="22"/>
          <w:szCs w:val="22"/>
          <w:u w:color="262626"/>
        </w:rPr>
        <w:t xml:space="preserve">(R-squared and Adjusted R-squared) </w:t>
      </w:r>
      <w:r>
        <w:rPr>
          <w:rFonts w:ascii="Arial" w:hAnsi="Arial" w:cs="Arial"/>
          <w:bCs/>
          <w:sz w:val="22"/>
          <w:szCs w:val="22"/>
          <w:u w:color="262626"/>
        </w:rPr>
        <w:t xml:space="preserve">for models presented in Table 4: </w:t>
      </w:r>
      <w:r w:rsidRPr="00724889">
        <w:rPr>
          <w:rFonts w:ascii="Arial" w:hAnsi="Arial" w:cs="Arial"/>
          <w:sz w:val="22"/>
          <w:szCs w:val="22"/>
        </w:rPr>
        <w:t>Unadjusted and adjusted beta coefficients (95% confidence intervals (95% CI)) for association between egocentric social network characteristics, all depression and psychiatric symptoms subscale (PHQ 4) (n=87).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1387"/>
        <w:gridCol w:w="1387"/>
        <w:gridCol w:w="1387"/>
        <w:gridCol w:w="1389"/>
        <w:tblGridChange w:id="0">
          <w:tblGrid>
            <w:gridCol w:w="3090"/>
            <w:gridCol w:w="1387"/>
            <w:gridCol w:w="1387"/>
            <w:gridCol w:w="1387"/>
            <w:gridCol w:w="1389"/>
          </w:tblGrid>
        </w:tblGridChange>
      </w:tblGrid>
      <w:tr w:rsidR="00DB09A1" w:rsidRPr="00724889" w14:paraId="46B4626D" w14:textId="77777777" w:rsidTr="00B92A59">
        <w:trPr>
          <w:trHeight w:val="483"/>
        </w:trPr>
        <w:tc>
          <w:tcPr>
            <w:tcW w:w="864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187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eastAsia="Arial Bold" w:hAnsi="Arial" w:cs="Arial"/>
                <w:b/>
                <w:sz w:val="22"/>
                <w:szCs w:val="22"/>
              </w:rPr>
            </w:pPr>
            <w:r w:rsidRPr="00724889">
              <w:rPr>
                <w:rFonts w:ascii="Arial" w:hAnsi="Arial" w:cs="Arial"/>
                <w:b/>
                <w:sz w:val="22"/>
                <w:szCs w:val="22"/>
              </w:rPr>
              <w:t>DEPRESSION SYMPTOMS (Complete PHQ 9)</w:t>
            </w:r>
          </w:p>
        </w:tc>
      </w:tr>
      <w:tr w:rsidR="00DB09A1" w:rsidRPr="00724889" w14:paraId="6F608983" w14:textId="77777777" w:rsidTr="00B92A59">
        <w:trPr>
          <w:trHeight w:val="250"/>
        </w:trPr>
        <w:tc>
          <w:tcPr>
            <w:tcW w:w="30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0B73B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21EC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UNADJUSTED MODELS</w:t>
            </w:r>
          </w:p>
        </w:tc>
        <w:tc>
          <w:tcPr>
            <w:tcW w:w="2776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3E26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proofErr w:type="spellStart"/>
            <w:r w:rsidRPr="00724889">
              <w:rPr>
                <w:rFonts w:ascii="Arial" w:hAnsi="Arial" w:cs="Arial"/>
                <w:sz w:val="22"/>
                <w:szCs w:val="22"/>
              </w:rPr>
              <w:t>MODELS</w:t>
            </w:r>
            <w:r w:rsidRPr="0072488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DB09A1" w:rsidRPr="00724889" w14:paraId="2CB818D7" w14:textId="77777777" w:rsidTr="00B92A59">
        <w:trPr>
          <w:trHeight w:val="48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86478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Network characteristic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32F6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F4EA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91F4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1D2F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DB09A1" w:rsidRPr="00724889" w14:paraId="17735072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BD4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UNCTIONAL NETWORK CHARACTERISTICS</w:t>
            </w:r>
          </w:p>
        </w:tc>
      </w:tr>
      <w:tr w:rsidR="00DB09A1" w:rsidRPr="00724889" w14:paraId="76DA4440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1DE5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vice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C4B1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85DE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40, 0.1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776D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86C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36, 0.22</w:t>
            </w:r>
          </w:p>
        </w:tc>
      </w:tr>
      <w:tr w:rsidR="00DB09A1" w:rsidRPr="00724889" w14:paraId="222ECAFC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941C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DA3A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5DDBD2C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2BEA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16C86DF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0853AB01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DF8D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Emotion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135E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2C3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46, 0.1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2EC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8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FDC4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41, 0.24</w:t>
            </w:r>
          </w:p>
        </w:tc>
      </w:tr>
      <w:tr w:rsidR="00DB09A1" w:rsidRPr="00724889" w14:paraId="01844F89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3F2D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82C2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4C61916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4FF9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7E9DA9B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09B15AE2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BF90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inanci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DA5F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1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3BB0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14, -0.1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C043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1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B978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15, -0.18</w:t>
            </w:r>
          </w:p>
        </w:tc>
      </w:tr>
      <w:tr w:rsidR="00DB09A1" w:rsidRPr="00724889" w14:paraId="782AD531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84A2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24B0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6</w:t>
            </w:r>
          </w:p>
          <w:p w14:paraId="6546469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5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F7F13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5</w:t>
            </w:r>
          </w:p>
          <w:p w14:paraId="718AE2C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0</w:t>
            </w:r>
          </w:p>
        </w:tc>
      </w:tr>
      <w:tr w:rsidR="00DB09A1" w:rsidRPr="00724889" w14:paraId="5A91B7FB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19E0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ransportation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85BA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182E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49, 0.4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7418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932E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57, 0.38</w:t>
            </w:r>
          </w:p>
        </w:tc>
      </w:tr>
      <w:tr w:rsidR="00DB09A1" w:rsidRPr="00724889" w14:paraId="3C769249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BF4A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53D5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1</w:t>
            </w:r>
          </w:p>
          <w:p w14:paraId="623E7BC2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E9CD1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1</w:t>
            </w:r>
          </w:p>
          <w:p w14:paraId="3B72C183" w14:textId="77777777" w:rsidR="00DB09A1" w:rsidRPr="004D1F4F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6AFF8634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6D03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lastRenderedPageBreak/>
              <w:t>STRUCTURAL NETWORK CHARACTERISTICS</w:t>
            </w:r>
          </w:p>
        </w:tc>
      </w:tr>
      <w:tr w:rsidR="00DB09A1" w:rsidRPr="00724889" w14:paraId="14FB84EC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C751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amily tie coun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6066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02C4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60, 0.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E921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7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7DD2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66, 0.22</w:t>
            </w:r>
          </w:p>
        </w:tc>
      </w:tr>
      <w:tr w:rsidR="00DB09A1" w:rsidRPr="00724889" w14:paraId="3CAB3804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7193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F37C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480AF31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2BCB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3EC8E94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7</w:t>
            </w:r>
          </w:p>
        </w:tc>
      </w:tr>
      <w:tr w:rsidR="00DB09A1" w:rsidRPr="00724889" w14:paraId="48D0C5DE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0D3C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Non-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89F4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476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04, 0.0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432F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3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484A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08, 0.03</w:t>
            </w:r>
          </w:p>
        </w:tc>
      </w:tr>
      <w:tr w:rsidR="00DB09A1" w:rsidRPr="00724889" w14:paraId="2BBD3B31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3A40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853D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66B655B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4620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3</w:t>
            </w:r>
          </w:p>
          <w:p w14:paraId="4F31274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8</w:t>
            </w:r>
          </w:p>
        </w:tc>
      </w:tr>
      <w:tr w:rsidR="00DB09A1" w:rsidRPr="00724889" w14:paraId="5C6BC68E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4A39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 knows ego’s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3A03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3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5E36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40, 0.1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0B6B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E56F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37, 0.19</w:t>
            </w:r>
          </w:p>
        </w:tc>
      </w:tr>
      <w:tr w:rsidR="00DB09A1" w:rsidRPr="00724889" w14:paraId="0A8239FA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D1A9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1E6F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4967C42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D5EF1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43901BA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556EC93F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6F0E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’s positive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4B9E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3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C2FD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57, -0.0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497B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2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DE38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49, -0.01</w:t>
            </w:r>
          </w:p>
        </w:tc>
      </w:tr>
      <w:tr w:rsidR="00DB09A1" w:rsidRPr="00724889" w14:paraId="5D130FD1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B64D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8FFC6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5</w:t>
            </w:r>
          </w:p>
          <w:p w14:paraId="4F091D1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D736A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4</w:t>
            </w:r>
          </w:p>
          <w:p w14:paraId="3831799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8</w:t>
            </w:r>
          </w:p>
        </w:tc>
      </w:tr>
      <w:tr w:rsidR="00DB09A1" w:rsidRPr="00724889" w14:paraId="0D129AB5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29CF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otal network siz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C99F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BFB6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89, 0.2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7F08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497D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9, 0.28</w:t>
            </w:r>
          </w:p>
        </w:tc>
      </w:tr>
      <w:tr w:rsidR="00DB09A1" w:rsidRPr="00724889" w14:paraId="65CA7210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5C5A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795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1C64728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0EF8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75CA1D1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70976DC7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6BBF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prim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49DC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5F95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95, 5.3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A755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4471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48, 4.65</w:t>
            </w:r>
          </w:p>
        </w:tc>
      </w:tr>
      <w:tr w:rsidR="00DB09A1" w:rsidRPr="00724889" w14:paraId="16C97D53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6F3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780CD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1</w:t>
            </w:r>
          </w:p>
          <w:p w14:paraId="32A52C3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EEBFE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3</w:t>
            </w:r>
          </w:p>
          <w:p w14:paraId="3CD01BD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7</w:t>
            </w:r>
          </w:p>
        </w:tc>
      </w:tr>
      <w:tr w:rsidR="00DB09A1" w:rsidRPr="00724889" w14:paraId="381A223B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87A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second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716B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6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E878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47, 1.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1155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08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D5EC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3.88, 1.73</w:t>
            </w:r>
          </w:p>
        </w:tc>
      </w:tr>
      <w:tr w:rsidR="00DB09A1" w:rsidRPr="00724889" w14:paraId="5A6492AE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009C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3D0B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04</w:t>
            </w:r>
          </w:p>
          <w:p w14:paraId="2A89CF0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7DFEA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4</w:t>
            </w:r>
          </w:p>
          <w:p w14:paraId="0BB5D97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7</w:t>
            </w:r>
          </w:p>
        </w:tc>
      </w:tr>
      <w:tr w:rsidR="00DB09A1" w:rsidRPr="00724889" w14:paraId="675231AF" w14:textId="77777777" w:rsidTr="00B92A59">
        <w:trPr>
          <w:trHeight w:val="483"/>
        </w:trPr>
        <w:tc>
          <w:tcPr>
            <w:tcW w:w="864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BFEF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eastAsia="Arial Bold" w:hAnsi="Arial" w:cs="Arial"/>
                <w:b/>
                <w:sz w:val="22"/>
                <w:szCs w:val="22"/>
              </w:rPr>
            </w:pPr>
            <w:r w:rsidRPr="00724889">
              <w:rPr>
                <w:rFonts w:ascii="Arial" w:hAnsi="Arial" w:cs="Arial"/>
                <w:b/>
                <w:sz w:val="22"/>
                <w:szCs w:val="22"/>
              </w:rPr>
              <w:t>PSYCHIATRIC SYMPTOMS SUBSCALE (Estimated from 4 PHQ 9 questions)</w:t>
            </w:r>
          </w:p>
        </w:tc>
      </w:tr>
      <w:tr w:rsidR="00DB09A1" w:rsidRPr="00724889" w14:paraId="611AEC1F" w14:textId="77777777" w:rsidTr="00B92A59">
        <w:trPr>
          <w:trHeight w:val="250"/>
        </w:trPr>
        <w:tc>
          <w:tcPr>
            <w:tcW w:w="30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8F77D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B6C5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UNADJUSTED MODELS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8686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JUSTED MODELS</w:t>
            </w:r>
          </w:p>
        </w:tc>
      </w:tr>
      <w:tr w:rsidR="00DB09A1" w:rsidRPr="00724889" w14:paraId="4472DAEF" w14:textId="77777777" w:rsidTr="00B92A59">
        <w:trPr>
          <w:trHeight w:val="48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148E3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60E5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0422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7586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7D0D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DB09A1" w:rsidRPr="00724889" w14:paraId="6634A026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EA2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UNCTIONAL NETWORK CHARACTERISTICS</w:t>
            </w:r>
          </w:p>
        </w:tc>
      </w:tr>
      <w:tr w:rsidR="00DB09A1" w:rsidRPr="00724889" w14:paraId="2DC95383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0C4A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vice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5BF6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49E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81, 0.0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9218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8D0A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78, 0.08</w:t>
            </w:r>
          </w:p>
        </w:tc>
      </w:tr>
      <w:tr w:rsidR="00DB09A1" w:rsidRPr="00724889" w14:paraId="4B14292A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58EF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9C94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4</w:t>
            </w:r>
          </w:p>
          <w:p w14:paraId="71CABFA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7E308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9</w:t>
            </w:r>
          </w:p>
          <w:p w14:paraId="373D709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</w:tr>
      <w:tr w:rsidR="00DB09A1" w:rsidRPr="00724889" w14:paraId="447700C2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C1CD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Emotion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AD26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7582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84, -0.0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E48C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AEE5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81, 0.09</w:t>
            </w:r>
          </w:p>
        </w:tc>
      </w:tr>
      <w:tr w:rsidR="00DB09A1" w:rsidRPr="00724889" w14:paraId="6C487D47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4FB4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9973B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77FB9F9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6C9BD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9</w:t>
            </w:r>
          </w:p>
          <w:p w14:paraId="6A1615A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</w:tr>
      <w:tr w:rsidR="00DB09A1" w:rsidRPr="00724889" w14:paraId="1AE52CC1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0B0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inanci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3A7B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722C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20, -0.1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EF93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AF49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19, -0.11</w:t>
            </w:r>
          </w:p>
        </w:tc>
      </w:tr>
      <w:tr w:rsidR="00DB09A1" w:rsidRPr="00724889" w14:paraId="2BC77AC7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2A61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A2F6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0C5A1A2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19E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2D54DDA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0B9C4DC0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DDF7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ransportation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384E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F024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95, 0.1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79F5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8608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97, 0.09</w:t>
            </w:r>
          </w:p>
        </w:tc>
      </w:tr>
      <w:tr w:rsidR="00DB09A1" w:rsidRPr="00724889" w14:paraId="0C91C981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7A6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73EA6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1D5B247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3ECD6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9</w:t>
            </w:r>
          </w:p>
          <w:p w14:paraId="61F1994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</w:tr>
      <w:tr w:rsidR="00DB09A1" w:rsidRPr="00724889" w14:paraId="30B112C8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20B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STRUCTURAL NETWORK CHARACTERISTICS</w:t>
            </w:r>
          </w:p>
        </w:tc>
      </w:tr>
      <w:tr w:rsidR="00DB09A1" w:rsidRPr="00724889" w14:paraId="4BC711A0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A62D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F9AD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3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3184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01, -0.0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7E35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3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86DC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04, -0.01</w:t>
            </w:r>
          </w:p>
        </w:tc>
      </w:tr>
      <w:tr w:rsidR="00DB09A1" w:rsidRPr="00724889" w14:paraId="2891CE8C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C0DC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95F4A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5</w:t>
            </w:r>
          </w:p>
          <w:p w14:paraId="7AB9651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8CB19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0</w:t>
            </w:r>
          </w:p>
          <w:p w14:paraId="1044558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5</w:t>
            </w:r>
          </w:p>
        </w:tc>
      </w:tr>
      <w:tr w:rsidR="00DB09A1" w:rsidRPr="00724889" w14:paraId="26B79A3A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94A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Non-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D4CB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51E9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5, 0.1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4D7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595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5, 0.17</w:t>
            </w:r>
          </w:p>
        </w:tc>
      </w:tr>
      <w:tr w:rsidR="00DB09A1" w:rsidRPr="00724889" w14:paraId="5E74BF3D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4765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D3B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1</w:t>
            </w:r>
          </w:p>
          <w:p w14:paraId="69D53E9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EE22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7FC5B31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</w:tr>
      <w:tr w:rsidR="00DB09A1" w:rsidRPr="00724889" w14:paraId="0D102982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97C6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 knows ego’s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1F5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19D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81, -0.0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ECAD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68E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79, 0.07</w:t>
            </w:r>
          </w:p>
        </w:tc>
      </w:tr>
      <w:tr w:rsidR="00DB09A1" w:rsidRPr="00724889" w14:paraId="16606C9E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50D8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5FCA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4</w:t>
            </w:r>
          </w:p>
          <w:p w14:paraId="1AAAFE2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58D7E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9</w:t>
            </w:r>
          </w:p>
          <w:p w14:paraId="7D71EB6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</w:tr>
      <w:tr w:rsidR="00DB09A1" w:rsidRPr="00724889" w14:paraId="7A23DEA5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3A4A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’s positive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1019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4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71D6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88, 0.5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EE11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CFFF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87, 0.64</w:t>
            </w:r>
          </w:p>
        </w:tc>
      </w:tr>
      <w:tr w:rsidR="00DB09A1" w:rsidRPr="00724889" w14:paraId="722B0016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16A2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36BDD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1</w:t>
            </w:r>
          </w:p>
          <w:p w14:paraId="367DA82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86963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10DFBB8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</w:tr>
      <w:tr w:rsidR="00DB09A1" w:rsidRPr="00724889" w14:paraId="67A1E16C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F537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otal network siz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1BF4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4699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4, 0.0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40C1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1A63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54, 0.10</w:t>
            </w:r>
          </w:p>
        </w:tc>
      </w:tr>
      <w:tr w:rsidR="00DB09A1" w:rsidRPr="00724889" w14:paraId="3BFB76DD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1CDD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8B21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710D1D6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E871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8</w:t>
            </w:r>
          </w:p>
          <w:p w14:paraId="5700279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</w:tr>
      <w:tr w:rsidR="00DB09A1" w:rsidRPr="00724889" w14:paraId="6DDD75D5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BE02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prim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389F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0B95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21, 3.1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3656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5BA6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9, 2.87</w:t>
            </w:r>
          </w:p>
        </w:tc>
      </w:tr>
      <w:tr w:rsidR="00DB09A1" w:rsidRPr="00724889" w14:paraId="3CAD67B5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E59D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9C235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2</w:t>
            </w:r>
          </w:p>
          <w:p w14:paraId="6A2C461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8D9B6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9</w:t>
            </w:r>
          </w:p>
          <w:p w14:paraId="0014E54D" w14:textId="77777777" w:rsidR="00DB09A1" w:rsidRPr="004D1F4F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</w:tr>
      <w:tr w:rsidR="00DB09A1" w:rsidRPr="00724889" w14:paraId="794CD0BB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04F1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second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6FFA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9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A320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44, 0.6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F507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7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F28C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27, 0.83</w:t>
            </w:r>
          </w:p>
        </w:tc>
      </w:tr>
      <w:tr w:rsidR="00DB09A1" w:rsidRPr="00724889" w14:paraId="73B28261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07FB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150E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06</w:t>
            </w:r>
          </w:p>
          <w:p w14:paraId="3A71980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2D5A8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8</w:t>
            </w:r>
          </w:p>
          <w:p w14:paraId="432B6AF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</w:tr>
    </w:tbl>
    <w:p w14:paraId="2240B37C" w14:textId="77777777" w:rsidR="00DB09A1" w:rsidRPr="00724889" w:rsidRDefault="00DB09A1" w:rsidP="00DB09A1">
      <w:pPr>
        <w:pStyle w:val="Body"/>
        <w:spacing w:line="480" w:lineRule="auto"/>
        <w:rPr>
          <w:rFonts w:ascii="Arial" w:eastAsia="Arial" w:hAnsi="Arial" w:cs="Arial"/>
          <w:sz w:val="22"/>
          <w:szCs w:val="22"/>
        </w:rPr>
      </w:pPr>
      <w:r w:rsidRPr="00724889">
        <w:rPr>
          <w:rFonts w:ascii="Arial" w:hAnsi="Arial" w:cs="Arial"/>
          <w:sz w:val="22"/>
          <w:szCs w:val="22"/>
        </w:rPr>
        <w:lastRenderedPageBreak/>
        <w:t xml:space="preserve">Notes: in social network terms, “ego” is the person responding to the survey and alter is the person who has been named or identified by the ego; </w:t>
      </w:r>
      <w:r w:rsidRPr="00724889">
        <w:rPr>
          <w:rFonts w:ascii="Arial" w:hAnsi="Arial" w:cs="Arial"/>
          <w:sz w:val="22"/>
          <w:szCs w:val="22"/>
          <w:vertAlign w:val="superscript"/>
        </w:rPr>
        <w:t>a</w:t>
      </w:r>
      <w:r w:rsidRPr="0072488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unadjusted models include only the independent and dependent variables; </w:t>
      </w:r>
      <w:r w:rsidRPr="00724889">
        <w:rPr>
          <w:rFonts w:ascii="Arial" w:hAnsi="Arial" w:cs="Arial"/>
          <w:sz w:val="22"/>
          <w:szCs w:val="22"/>
        </w:rPr>
        <w:t xml:space="preserve">models adjusted for ego’s </w:t>
      </w:r>
      <w:r>
        <w:rPr>
          <w:rFonts w:ascii="Arial" w:hAnsi="Arial" w:cs="Arial"/>
          <w:sz w:val="22"/>
          <w:szCs w:val="22"/>
        </w:rPr>
        <w:t xml:space="preserve">continuous </w:t>
      </w:r>
      <w:r w:rsidRPr="00724889">
        <w:rPr>
          <w:rFonts w:ascii="Arial" w:hAnsi="Arial" w:cs="Arial"/>
          <w:sz w:val="22"/>
          <w:szCs w:val="22"/>
        </w:rPr>
        <w:t xml:space="preserve">age, </w:t>
      </w:r>
      <w:r>
        <w:rPr>
          <w:rFonts w:ascii="Arial" w:hAnsi="Arial" w:cs="Arial"/>
          <w:sz w:val="22"/>
          <w:szCs w:val="22"/>
        </w:rPr>
        <w:t xml:space="preserve">categorical </w:t>
      </w:r>
      <w:r w:rsidRPr="00724889">
        <w:rPr>
          <w:rFonts w:ascii="Arial" w:hAnsi="Arial" w:cs="Arial"/>
          <w:sz w:val="22"/>
          <w:szCs w:val="22"/>
        </w:rPr>
        <w:t xml:space="preserve">education, </w:t>
      </w:r>
      <w:r>
        <w:rPr>
          <w:rFonts w:ascii="Arial" w:hAnsi="Arial" w:cs="Arial"/>
          <w:sz w:val="22"/>
          <w:szCs w:val="22"/>
        </w:rPr>
        <w:t xml:space="preserve">dichotomous </w:t>
      </w:r>
      <w:r w:rsidRPr="00724889">
        <w:rPr>
          <w:rFonts w:ascii="Arial" w:hAnsi="Arial" w:cs="Arial"/>
          <w:sz w:val="22"/>
          <w:szCs w:val="22"/>
        </w:rPr>
        <w:t xml:space="preserve">insurance status </w:t>
      </w:r>
    </w:p>
    <w:p w14:paraId="2732536C" w14:textId="77777777" w:rsidR="00DB09A1" w:rsidRPr="00724889" w:rsidRDefault="00DB09A1" w:rsidP="00DB09A1">
      <w:pPr>
        <w:pStyle w:val="Body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242C32FB" w14:textId="519700C4" w:rsidR="00DB09A1" w:rsidRDefault="00DB09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494052FF" w14:textId="5800DBFE" w:rsidR="00DB09A1" w:rsidRPr="00724889" w:rsidRDefault="00DB09A1" w:rsidP="00DB09A1">
      <w:pPr>
        <w:pStyle w:val="Body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u w:color="262626"/>
        </w:rPr>
        <w:lastRenderedPageBreak/>
        <w:t>SUPPLEMENTARY TABLE 2</w:t>
      </w:r>
      <w:r w:rsidRPr="0072488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  <w:u w:color="262626"/>
        </w:rPr>
        <w:t xml:space="preserve">Overall model statistics </w:t>
      </w:r>
      <w:r>
        <w:rPr>
          <w:rFonts w:ascii="Arial" w:hAnsi="Arial" w:cs="Arial"/>
          <w:bCs/>
          <w:sz w:val="22"/>
          <w:szCs w:val="22"/>
          <w:u w:color="262626"/>
        </w:rPr>
        <w:t xml:space="preserve">(R-squared and Adjusted R-squared) </w:t>
      </w:r>
      <w:r>
        <w:rPr>
          <w:rFonts w:ascii="Arial" w:hAnsi="Arial" w:cs="Arial"/>
          <w:bCs/>
          <w:sz w:val="22"/>
          <w:szCs w:val="22"/>
          <w:u w:color="262626"/>
        </w:rPr>
        <w:t xml:space="preserve">for models presented in Table 5: </w:t>
      </w:r>
      <w:r w:rsidRPr="00724889">
        <w:rPr>
          <w:rFonts w:ascii="Arial" w:hAnsi="Arial" w:cs="Arial"/>
          <w:sz w:val="22"/>
          <w:szCs w:val="22"/>
        </w:rPr>
        <w:t>Unadjusted and adjusted beta coefficients (95% confidence intervals (95% CI)) for association between egocentric social network characteristics and social support and treatment-specific social support (n=87).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1387"/>
        <w:gridCol w:w="1387"/>
        <w:gridCol w:w="1387"/>
        <w:gridCol w:w="1389"/>
      </w:tblGrid>
      <w:tr w:rsidR="00DB09A1" w:rsidRPr="00724889" w14:paraId="3E7B12FA" w14:textId="77777777" w:rsidTr="00B92A59">
        <w:trPr>
          <w:trHeight w:val="250"/>
        </w:trPr>
        <w:tc>
          <w:tcPr>
            <w:tcW w:w="864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CD66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4889">
              <w:rPr>
                <w:rFonts w:ascii="Arial" w:hAnsi="Arial" w:cs="Arial"/>
                <w:b/>
                <w:sz w:val="22"/>
                <w:szCs w:val="22"/>
              </w:rPr>
              <w:t>SOCIAL SUPPORT</w:t>
            </w:r>
          </w:p>
        </w:tc>
      </w:tr>
      <w:tr w:rsidR="00DB09A1" w:rsidRPr="00724889" w14:paraId="76FDB300" w14:textId="77777777" w:rsidTr="00B92A59">
        <w:trPr>
          <w:trHeight w:val="250"/>
        </w:trPr>
        <w:tc>
          <w:tcPr>
            <w:tcW w:w="30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3D292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1E50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UNADJUSTED MODELS</w:t>
            </w:r>
          </w:p>
        </w:tc>
        <w:tc>
          <w:tcPr>
            <w:tcW w:w="2776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C545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JUSTED MODELS</w:t>
            </w:r>
            <w:r w:rsidRPr="0072488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DB09A1" w:rsidRPr="00724889" w14:paraId="78601529" w14:textId="77777777" w:rsidTr="00B92A59">
        <w:trPr>
          <w:trHeight w:val="483"/>
        </w:trPr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8F5D1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B45A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820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79A5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8A8C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DB09A1" w:rsidRPr="00724889" w14:paraId="6685BE0D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8C68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UNCTIONAL NETWORK CHARACTERISTICS</w:t>
            </w:r>
          </w:p>
        </w:tc>
      </w:tr>
      <w:tr w:rsidR="00DB09A1" w:rsidRPr="00724889" w14:paraId="590CF227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8E6B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vice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7ED3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3748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07, 1.1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A1EF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2748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03, 1.07</w:t>
            </w:r>
          </w:p>
        </w:tc>
      </w:tr>
      <w:tr w:rsidR="00DB09A1" w:rsidRPr="00724889" w14:paraId="37E2A087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298D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F0FD5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6</w:t>
            </w:r>
          </w:p>
          <w:p w14:paraId="772F250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5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CAF1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5</w:t>
            </w:r>
          </w:p>
          <w:p w14:paraId="09C724F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0</w:t>
            </w:r>
          </w:p>
        </w:tc>
      </w:tr>
      <w:tr w:rsidR="00DB09A1" w:rsidRPr="00724889" w14:paraId="1E9231ED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531B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Emotion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1D93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8CE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14, 1.2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8AB9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AF3A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15, 1.23</w:t>
            </w:r>
          </w:p>
        </w:tc>
      </w:tr>
      <w:tr w:rsidR="00DB09A1" w:rsidRPr="00724889" w14:paraId="5B00D969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205EB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A0AC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107B1D5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0CE1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7</w:t>
            </w:r>
          </w:p>
          <w:p w14:paraId="2B90545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2</w:t>
            </w:r>
          </w:p>
        </w:tc>
      </w:tr>
      <w:tr w:rsidR="00DB09A1" w:rsidRPr="00724889" w14:paraId="3F6D6D4F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16D62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inanci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E131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ED53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34, 1.7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390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2F63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26, 1.56</w:t>
            </w:r>
          </w:p>
        </w:tc>
      </w:tr>
      <w:tr w:rsidR="00DB09A1" w:rsidRPr="00724889" w14:paraId="13FA67EE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73FC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559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0</w:t>
            </w:r>
          </w:p>
          <w:p w14:paraId="510C667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8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2C0E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8</w:t>
            </w:r>
          </w:p>
          <w:p w14:paraId="4170806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3</w:t>
            </w:r>
          </w:p>
        </w:tc>
      </w:tr>
      <w:tr w:rsidR="00DB09A1" w:rsidRPr="00724889" w14:paraId="7FD5470C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1C2A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ransportation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4FBB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9C27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18,1.5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574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B3FA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22, 1.48</w:t>
            </w:r>
          </w:p>
        </w:tc>
      </w:tr>
      <w:tr w:rsidR="00DB09A1" w:rsidRPr="00724889" w14:paraId="7214D6C1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39AB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2FBA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2C1C1C3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343D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8</w:t>
            </w:r>
          </w:p>
          <w:p w14:paraId="59FDA0F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3</w:t>
            </w:r>
          </w:p>
        </w:tc>
      </w:tr>
      <w:tr w:rsidR="00DB09A1" w:rsidRPr="00724889" w14:paraId="4EF82B24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F9EB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STRUCTURAL NETWORK CHARACTERISTICS</w:t>
            </w:r>
          </w:p>
        </w:tc>
      </w:tr>
      <w:tr w:rsidR="00DB09A1" w:rsidRPr="00724889" w14:paraId="6CFA71F8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BF66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lastRenderedPageBreak/>
              <w:t>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47C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28BA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47, 1.6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39B7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223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2, 1.70</w:t>
            </w:r>
          </w:p>
        </w:tc>
      </w:tr>
      <w:tr w:rsidR="00DB09A1" w:rsidRPr="00724889" w14:paraId="0C0D6057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316C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DA87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3</w:t>
            </w:r>
          </w:p>
          <w:p w14:paraId="3CF56ED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B21FA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4</w:t>
            </w:r>
          </w:p>
          <w:p w14:paraId="764339C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9</w:t>
            </w:r>
          </w:p>
        </w:tc>
      </w:tr>
      <w:tr w:rsidR="00DB09A1" w:rsidRPr="00724889" w14:paraId="4D18F58D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5AE9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Non-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8A20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2DC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1, 0.4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2047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1DC3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0, 0.91</w:t>
            </w:r>
          </w:p>
        </w:tc>
      </w:tr>
      <w:tr w:rsidR="00DB09A1" w:rsidRPr="00724889" w14:paraId="79329AA0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1137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39B2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02</w:t>
            </w:r>
          </w:p>
          <w:p w14:paraId="3083535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0672D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1</w:t>
            </w:r>
          </w:p>
          <w:p w14:paraId="2B2302E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5</w:t>
            </w:r>
          </w:p>
        </w:tc>
      </w:tr>
      <w:tr w:rsidR="00DB09A1" w:rsidRPr="00724889" w14:paraId="542D6405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2D60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 knows ego’s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88AC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1BB4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04, 1.1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A86B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EA78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02, 1.03</w:t>
            </w:r>
          </w:p>
        </w:tc>
      </w:tr>
      <w:tr w:rsidR="00DB09A1" w:rsidRPr="00724889" w14:paraId="6A887827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2F15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0F15E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5</w:t>
            </w:r>
          </w:p>
          <w:p w14:paraId="2CC8728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D59B1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4</w:t>
            </w:r>
          </w:p>
          <w:p w14:paraId="66C68FD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9</w:t>
            </w:r>
          </w:p>
        </w:tc>
      </w:tr>
      <w:tr w:rsidR="00DB09A1" w:rsidRPr="00724889" w14:paraId="6BA4C1A7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65C9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’s positive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AE05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CB75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19, 0.9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1EFE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6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2BD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20, 0.83</w:t>
            </w:r>
          </w:p>
        </w:tc>
      </w:tr>
      <w:tr w:rsidR="00DB09A1" w:rsidRPr="00724889" w14:paraId="021B29B2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08B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A6293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1</w:t>
            </w:r>
          </w:p>
          <w:p w14:paraId="29947D6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C277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1</w:t>
            </w:r>
          </w:p>
          <w:p w14:paraId="41A21562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315FA9FD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B440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otal network siz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D29B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54CC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24, 0.5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F7A9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9AF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17, 0.61</w:t>
            </w:r>
          </w:p>
        </w:tc>
      </w:tr>
      <w:tr w:rsidR="00DB09A1" w:rsidRPr="00724889" w14:paraId="212459CA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90CB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A0FC9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2</w:t>
            </w:r>
          </w:p>
          <w:p w14:paraId="5A7C988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DB96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3E3C0F5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6</w:t>
            </w:r>
          </w:p>
        </w:tc>
      </w:tr>
      <w:tr w:rsidR="00DB09A1" w:rsidRPr="00724889" w14:paraId="4A9C108C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5592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prim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ACF1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3.23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6901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5.13, -1.3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EF8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8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B6C0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77, -0.96</w:t>
            </w:r>
          </w:p>
        </w:tc>
      </w:tr>
      <w:tr w:rsidR="00DB09A1" w:rsidRPr="00724889" w14:paraId="58A15F0E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3BA0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573D8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1</w:t>
            </w:r>
          </w:p>
          <w:p w14:paraId="23E9E742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0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994E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8</w:t>
            </w:r>
          </w:p>
          <w:p w14:paraId="0AB18E0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3</w:t>
            </w:r>
          </w:p>
        </w:tc>
      </w:tr>
      <w:tr w:rsidR="00DB09A1" w:rsidRPr="00724889" w14:paraId="3B0081A5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879B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second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3702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356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31, 1.4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3AB9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9D80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34, 1.47</w:t>
            </w:r>
          </w:p>
        </w:tc>
      </w:tr>
      <w:tr w:rsidR="00DB09A1" w:rsidRPr="00724889" w14:paraId="24534C70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A644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56FE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4</w:t>
            </w:r>
          </w:p>
          <w:p w14:paraId="7D83AE2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3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D5DCB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2</w:t>
            </w:r>
          </w:p>
          <w:p w14:paraId="5EC41B2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5</w:t>
            </w:r>
          </w:p>
        </w:tc>
      </w:tr>
      <w:tr w:rsidR="00DB09A1" w:rsidRPr="00724889" w14:paraId="131D5699" w14:textId="77777777" w:rsidTr="00B92A59">
        <w:trPr>
          <w:trHeight w:val="250"/>
        </w:trPr>
        <w:tc>
          <w:tcPr>
            <w:tcW w:w="864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83C4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4889">
              <w:rPr>
                <w:rFonts w:ascii="Arial" w:hAnsi="Arial" w:cs="Arial"/>
                <w:b/>
                <w:sz w:val="22"/>
                <w:szCs w:val="22"/>
              </w:rPr>
              <w:lastRenderedPageBreak/>
              <w:t>TREATMENT-SPECIFIC SOCIAL SUPPORT</w:t>
            </w:r>
          </w:p>
        </w:tc>
      </w:tr>
      <w:tr w:rsidR="00DB09A1" w:rsidRPr="00724889" w14:paraId="33CF24CB" w14:textId="77777777" w:rsidTr="00B92A59">
        <w:trPr>
          <w:trHeight w:val="250"/>
        </w:trPr>
        <w:tc>
          <w:tcPr>
            <w:tcW w:w="30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E726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3862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UNADJUSTED MODELS</w:t>
            </w:r>
          </w:p>
        </w:tc>
        <w:tc>
          <w:tcPr>
            <w:tcW w:w="2776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E6ED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JUSTED MODELS</w:t>
            </w:r>
          </w:p>
        </w:tc>
      </w:tr>
      <w:tr w:rsidR="00DB09A1" w:rsidRPr="00724889" w14:paraId="046E6A59" w14:textId="77777777" w:rsidTr="00B92A59">
        <w:trPr>
          <w:trHeight w:val="483"/>
        </w:trPr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34ECC" w14:textId="77777777" w:rsidR="00DB09A1" w:rsidRPr="00724889" w:rsidRDefault="00DB09A1" w:rsidP="00B92A5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2B3C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81164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00E5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2A70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DB09A1" w:rsidRPr="00724889" w14:paraId="66CA8BC8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291A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UNCTIONAL NETWORK CHARACTERISTICS</w:t>
            </w:r>
          </w:p>
        </w:tc>
      </w:tr>
      <w:tr w:rsidR="00DB09A1" w:rsidRPr="00724889" w14:paraId="56413663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168E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dvice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1E75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A5A7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13, 2.9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DCA5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86B8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03, 2.88</w:t>
            </w:r>
          </w:p>
        </w:tc>
      </w:tr>
      <w:tr w:rsidR="00DB09A1" w:rsidRPr="00724889" w14:paraId="23A3B882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05DF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28D93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9</w:t>
            </w:r>
          </w:p>
          <w:p w14:paraId="6EEE11F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8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55C6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3</w:t>
            </w:r>
          </w:p>
          <w:p w14:paraId="20276D9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8</w:t>
            </w:r>
          </w:p>
        </w:tc>
      </w:tr>
      <w:tr w:rsidR="00DB09A1" w:rsidRPr="00724889" w14:paraId="6CAE18A7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A22B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Emotion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308B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16750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43, 3.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528F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0D7A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46, 3.31</w:t>
            </w:r>
          </w:p>
        </w:tc>
      </w:tr>
      <w:tr w:rsidR="00DB09A1" w:rsidRPr="00724889" w14:paraId="78295B98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4A99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E77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4</w:t>
            </w:r>
          </w:p>
          <w:p w14:paraId="492F73F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23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07E2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9</w:t>
            </w:r>
          </w:p>
          <w:p w14:paraId="2873A90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24</w:t>
            </w:r>
          </w:p>
        </w:tc>
      </w:tr>
      <w:tr w:rsidR="00DB09A1" w:rsidRPr="00724889" w14:paraId="1F07CD54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CA6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inancial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D3A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2550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26, 3.6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152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30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9860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09, 3.50</w:t>
            </w:r>
          </w:p>
        </w:tc>
      </w:tr>
      <w:tr w:rsidR="00DB09A1" w:rsidRPr="00724889" w14:paraId="70A49B33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CE2F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CC4B9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6</w:t>
            </w:r>
          </w:p>
          <w:p w14:paraId="0C93CB9F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5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74125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0</w:t>
            </w:r>
          </w:p>
          <w:p w14:paraId="548AECA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5</w:t>
            </w:r>
          </w:p>
        </w:tc>
      </w:tr>
      <w:tr w:rsidR="00DB09A1" w:rsidRPr="00724889" w14:paraId="21A5AEBD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2F50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ransportation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DFC69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01E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0, 2.8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B499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23E8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2, 2.92</w:t>
            </w:r>
          </w:p>
        </w:tc>
      </w:tr>
      <w:tr w:rsidR="00DB09A1" w:rsidRPr="00724889" w14:paraId="015451A8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D5F80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59F59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9</w:t>
            </w:r>
          </w:p>
          <w:p w14:paraId="09AED7E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7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5FBC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4</w:t>
            </w:r>
          </w:p>
          <w:p w14:paraId="176E6639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9</w:t>
            </w:r>
          </w:p>
        </w:tc>
      </w:tr>
      <w:tr w:rsidR="00DB09A1" w:rsidRPr="00724889" w14:paraId="516842CC" w14:textId="77777777" w:rsidTr="00B92A59">
        <w:trPr>
          <w:trHeight w:val="243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D4F4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STRUCTURAL NETWORK CHARACTERISTICS</w:t>
            </w:r>
          </w:p>
        </w:tc>
      </w:tr>
      <w:tr w:rsidR="00DB09A1" w:rsidRPr="00724889" w14:paraId="70D226C9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75AD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103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E02D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42, 3.5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FC02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C890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46, 3.63</w:t>
            </w:r>
          </w:p>
        </w:tc>
      </w:tr>
      <w:tr w:rsidR="00DB09A1" w:rsidRPr="00724889" w14:paraId="0E977ABB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6EB46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CB8D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1</w:t>
            </w:r>
          </w:p>
          <w:p w14:paraId="69EB025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20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5AA54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6</w:t>
            </w:r>
          </w:p>
          <w:p w14:paraId="752459D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21</w:t>
            </w:r>
          </w:p>
        </w:tc>
      </w:tr>
      <w:tr w:rsidR="00DB09A1" w:rsidRPr="00724889" w14:paraId="25C72190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C018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lastRenderedPageBreak/>
              <w:t>Non-family tie cou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31DE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E6DB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35, 1.0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521E3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1D1B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40, 1.05</w:t>
            </w:r>
          </w:p>
        </w:tc>
      </w:tr>
      <w:tr w:rsidR="00DB09A1" w:rsidRPr="00724889" w14:paraId="455DC6A6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611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D5A2B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1</w:t>
            </w:r>
          </w:p>
          <w:p w14:paraId="4A190C2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3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3D031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7</w:t>
            </w:r>
          </w:p>
          <w:p w14:paraId="4D86BF1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</w:tr>
      <w:tr w:rsidR="00DB09A1" w:rsidRPr="00724889" w14:paraId="57F11E5D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A9A5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 knows ego’s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07CE8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C70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33, 3.0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4C71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68BE2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32, 3.10</w:t>
            </w:r>
          </w:p>
        </w:tc>
      </w:tr>
      <w:tr w:rsidR="00DB09A1" w:rsidRPr="00724889" w14:paraId="23A4031F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6B7A4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FF0F5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3</w:t>
            </w:r>
          </w:p>
          <w:p w14:paraId="5BABD3C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22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92F6B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28</w:t>
            </w:r>
          </w:p>
          <w:p w14:paraId="31CD14C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23</w:t>
            </w:r>
          </w:p>
        </w:tc>
      </w:tr>
      <w:tr w:rsidR="00DB09A1" w:rsidRPr="00724889" w14:paraId="5EFCD26C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87F65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Alter’s positive HIV stat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C3C4D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2446B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3.06, 2.7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78CAC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C671E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2.91, 2.97</w:t>
            </w:r>
          </w:p>
        </w:tc>
      </w:tr>
      <w:tr w:rsidR="00DB09A1" w:rsidRPr="00724889" w14:paraId="5A9FD3FA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161FC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8D7D7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01</w:t>
            </w:r>
          </w:p>
          <w:p w14:paraId="613D1E08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0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60B53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6</w:t>
            </w:r>
          </w:p>
          <w:p w14:paraId="62DD30A3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01</w:t>
            </w:r>
          </w:p>
        </w:tc>
      </w:tr>
      <w:tr w:rsidR="00DB09A1" w:rsidRPr="00724889" w14:paraId="66D500EB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3FF4D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Total network siz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612E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EF66A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0.57, 1.9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00E96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C4E4F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 xml:space="preserve">0.68, 2.05 </w:t>
            </w:r>
          </w:p>
        </w:tc>
      </w:tr>
      <w:tr w:rsidR="00DB09A1" w:rsidRPr="00724889" w14:paraId="1A8E8024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11782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F8B6E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3</w:t>
            </w:r>
          </w:p>
          <w:p w14:paraId="29D4AD17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112B0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5</w:t>
            </w:r>
          </w:p>
          <w:p w14:paraId="4736C0C7" w14:textId="77777777" w:rsidR="00DB09A1" w:rsidRPr="00724889" w:rsidRDefault="00DB09A1" w:rsidP="00B92A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1</w:t>
            </w:r>
          </w:p>
        </w:tc>
      </w:tr>
      <w:tr w:rsidR="00DB09A1" w:rsidRPr="00724889" w14:paraId="1FE5A0CF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6A37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– prim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AFE61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12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D8E67" w14:textId="77777777" w:rsidR="00DB09A1" w:rsidRPr="00724889" w:rsidRDefault="00DB09A1" w:rsidP="00B92A59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7.88, -0.3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E3FA" w14:textId="77777777" w:rsidR="00DB09A1" w:rsidRPr="00724889" w:rsidRDefault="00DB09A1" w:rsidP="00B92A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3.63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2D081" w14:textId="77777777" w:rsidR="00DB09A1" w:rsidRPr="00724889" w:rsidRDefault="00DB09A1" w:rsidP="00B92A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7.44, 0.18</w:t>
            </w:r>
          </w:p>
        </w:tc>
      </w:tr>
      <w:tr w:rsidR="00DB09A1" w:rsidRPr="00724889" w14:paraId="10AAB3F6" w14:textId="77777777" w:rsidTr="00DB09A1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E4AA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21D3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5</w:t>
            </w:r>
          </w:p>
          <w:p w14:paraId="6D119436" w14:textId="77777777" w:rsidR="00DB09A1" w:rsidRPr="00724889" w:rsidRDefault="00DB09A1" w:rsidP="00B92A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  <w:tc>
          <w:tcPr>
            <w:tcW w:w="2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FBF7F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0</w:t>
            </w:r>
          </w:p>
          <w:p w14:paraId="181249EC" w14:textId="77777777" w:rsidR="00DB09A1" w:rsidRPr="00724889" w:rsidRDefault="00DB09A1" w:rsidP="00B92A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</w:tr>
      <w:tr w:rsidR="00DB09A1" w:rsidRPr="00724889" w14:paraId="60841869" w14:textId="77777777" w:rsidTr="00DB09A1">
        <w:trPr>
          <w:trHeight w:val="243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693F1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&lt; Daily talk - second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691DF" w14:textId="77777777" w:rsidR="00DB09A1" w:rsidRPr="00724889" w:rsidRDefault="00DB09A1" w:rsidP="00B92A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6BB4D" w14:textId="77777777" w:rsidR="00DB09A1" w:rsidRPr="00724889" w:rsidRDefault="00DB09A1" w:rsidP="00B92A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73, 2.5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C6805" w14:textId="77777777" w:rsidR="00DB09A1" w:rsidRPr="00724889" w:rsidRDefault="00DB09A1" w:rsidP="00B92A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1.3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F5106" w14:textId="77777777" w:rsidR="00DB09A1" w:rsidRPr="00724889" w:rsidRDefault="00DB09A1" w:rsidP="00B92A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889">
              <w:rPr>
                <w:rFonts w:ascii="Arial" w:hAnsi="Arial" w:cs="Arial"/>
                <w:sz w:val="22"/>
                <w:szCs w:val="22"/>
              </w:rPr>
              <w:t>-4.96, 2.22</w:t>
            </w:r>
          </w:p>
        </w:tc>
      </w:tr>
      <w:tr w:rsidR="00DB09A1" w:rsidRPr="00724889" w14:paraId="13E47D27" w14:textId="77777777" w:rsidTr="00B92A59">
        <w:trPr>
          <w:trHeight w:val="243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6E0E" w14:textId="77777777" w:rsidR="00DB09A1" w:rsidRPr="00724889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FD6DD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06</w:t>
            </w:r>
          </w:p>
          <w:p w14:paraId="4812DCF0" w14:textId="77777777" w:rsidR="00DB09A1" w:rsidRPr="00724889" w:rsidRDefault="00DB09A1" w:rsidP="00B92A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04</w:t>
            </w:r>
          </w:p>
        </w:tc>
        <w:tc>
          <w:tcPr>
            <w:tcW w:w="2776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2B862" w14:textId="77777777" w:rsidR="00DB09A1" w:rsidRDefault="00DB09A1" w:rsidP="00B92A59">
            <w:pPr>
              <w:pStyle w:val="Body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-squared = 0.17</w:t>
            </w:r>
          </w:p>
          <w:p w14:paraId="61584F3B" w14:textId="77777777" w:rsidR="00DB09A1" w:rsidRPr="00724889" w:rsidRDefault="00DB09A1" w:rsidP="00B92A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 R-squared = 0.10</w:t>
            </w:r>
          </w:p>
        </w:tc>
      </w:tr>
    </w:tbl>
    <w:p w14:paraId="3FA1F82A" w14:textId="77777777" w:rsidR="00DB09A1" w:rsidRDefault="00DB09A1" w:rsidP="00DB09A1">
      <w:pPr>
        <w:spacing w:line="480" w:lineRule="auto"/>
        <w:rPr>
          <w:rFonts w:ascii="Arial" w:hAnsi="Arial" w:cs="Arial"/>
          <w:sz w:val="22"/>
          <w:szCs w:val="22"/>
        </w:rPr>
      </w:pPr>
      <w:r w:rsidRPr="00724889">
        <w:rPr>
          <w:rFonts w:ascii="Arial" w:hAnsi="Arial" w:cs="Arial"/>
          <w:sz w:val="22"/>
          <w:szCs w:val="22"/>
        </w:rPr>
        <w:t xml:space="preserve">Notes: in social network terms, “ego” is the person responding to the survey and alter is the person who has been named or identified by the ego; </w:t>
      </w:r>
      <w:r w:rsidRPr="00724889">
        <w:rPr>
          <w:rFonts w:ascii="Arial" w:hAnsi="Arial" w:cs="Arial"/>
          <w:sz w:val="22"/>
          <w:szCs w:val="22"/>
          <w:vertAlign w:val="superscript"/>
        </w:rPr>
        <w:t>a</w:t>
      </w:r>
      <w:r w:rsidRPr="0072488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unadjusted models include only the independent and dependent variables; </w:t>
      </w:r>
      <w:r w:rsidRPr="00724889">
        <w:rPr>
          <w:rFonts w:ascii="Arial" w:hAnsi="Arial" w:cs="Arial"/>
          <w:sz w:val="22"/>
          <w:szCs w:val="22"/>
        </w:rPr>
        <w:t xml:space="preserve">models adjusted for ego’s </w:t>
      </w:r>
      <w:r>
        <w:rPr>
          <w:rFonts w:ascii="Arial" w:hAnsi="Arial" w:cs="Arial"/>
          <w:sz w:val="22"/>
          <w:szCs w:val="22"/>
        </w:rPr>
        <w:t xml:space="preserve">continuous </w:t>
      </w:r>
      <w:r w:rsidRPr="00724889">
        <w:rPr>
          <w:rFonts w:ascii="Arial" w:hAnsi="Arial" w:cs="Arial"/>
          <w:sz w:val="22"/>
          <w:szCs w:val="22"/>
        </w:rPr>
        <w:t xml:space="preserve">age, </w:t>
      </w:r>
      <w:r>
        <w:rPr>
          <w:rFonts w:ascii="Arial" w:hAnsi="Arial" w:cs="Arial"/>
          <w:sz w:val="22"/>
          <w:szCs w:val="22"/>
        </w:rPr>
        <w:t xml:space="preserve">categorical </w:t>
      </w:r>
      <w:r w:rsidRPr="00724889">
        <w:rPr>
          <w:rFonts w:ascii="Arial" w:hAnsi="Arial" w:cs="Arial"/>
          <w:sz w:val="22"/>
          <w:szCs w:val="22"/>
        </w:rPr>
        <w:t xml:space="preserve">education, </w:t>
      </w:r>
      <w:r>
        <w:rPr>
          <w:rFonts w:ascii="Arial" w:hAnsi="Arial" w:cs="Arial"/>
          <w:sz w:val="22"/>
          <w:szCs w:val="22"/>
        </w:rPr>
        <w:t xml:space="preserve">dichotomous </w:t>
      </w:r>
      <w:r w:rsidRPr="00724889">
        <w:rPr>
          <w:rFonts w:ascii="Arial" w:hAnsi="Arial" w:cs="Arial"/>
          <w:sz w:val="22"/>
          <w:szCs w:val="22"/>
        </w:rPr>
        <w:t xml:space="preserve">insurance status </w:t>
      </w:r>
    </w:p>
    <w:p w14:paraId="29053EA0" w14:textId="77777777" w:rsidR="005A3268" w:rsidRDefault="005A3268"/>
    <w:sectPr w:rsidR="005A3268" w:rsidSect="008C3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9A1"/>
    <w:rsid w:val="005A3268"/>
    <w:rsid w:val="008C3C7A"/>
    <w:rsid w:val="00DB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4D248"/>
  <w15:chartTrackingRefBased/>
  <w15:docId w15:val="{538112F6-9CA5-7B48-91D3-8BD5C60D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B09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B09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9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9A1"/>
    <w:rPr>
      <w:rFonts w:ascii="Times New Roman" w:eastAsia="Arial Unicode MS" w:hAnsi="Times New Roman" w:cs="Times New Roman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Messer</dc:creator>
  <cp:keywords/>
  <dc:description/>
  <cp:lastModifiedBy>Lynne Messer</cp:lastModifiedBy>
  <cp:revision>1</cp:revision>
  <dcterms:created xsi:type="dcterms:W3CDTF">2020-03-28T16:45:00Z</dcterms:created>
  <dcterms:modified xsi:type="dcterms:W3CDTF">2020-03-28T16:52:00Z</dcterms:modified>
</cp:coreProperties>
</file>